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0B65C" w14:textId="77777777" w:rsidR="00F27AAF" w:rsidRDefault="00F27AAF">
      <w:pPr>
        <w:spacing w:after="240" w:line="276" w:lineRule="auto"/>
      </w:pPr>
    </w:p>
    <w:p w14:paraId="6C327492" w14:textId="77777777" w:rsidR="00F27AAF" w:rsidRDefault="00F27AA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6AF0863" w14:textId="77777777" w:rsidR="00F27AAF" w:rsidRDefault="00F27AA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63E1A7D6" w14:textId="77777777" w:rsidR="00F27AAF" w:rsidRDefault="004826F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RESOURCE TABLES</w:t>
      </w:r>
    </w:p>
    <w:p w14:paraId="62F0AFD5" w14:textId="77777777" w:rsidR="00F27AAF" w:rsidRDefault="004826F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Table S1</w:t>
      </w:r>
    </w:p>
    <w:tbl>
      <w:tblPr>
        <w:tblStyle w:val="af7"/>
        <w:tblW w:w="9350" w:type="dxa"/>
        <w:tblLayout w:type="fixed"/>
        <w:tblLook w:val="0400" w:firstRow="0" w:lastRow="0" w:firstColumn="0" w:lastColumn="0" w:noHBand="0" w:noVBand="1"/>
      </w:tblPr>
      <w:tblGrid>
        <w:gridCol w:w="3140"/>
        <w:gridCol w:w="1980"/>
        <w:gridCol w:w="4230"/>
      </w:tblGrid>
      <w:tr w:rsidR="00F27AAF" w14:paraId="10C32E05" w14:textId="77777777">
        <w:trPr>
          <w:trHeight w:val="420"/>
        </w:trPr>
        <w:tc>
          <w:tcPr>
            <w:tcW w:w="9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5838" w14:textId="77777777" w:rsidR="00F27AAF" w:rsidRDefault="00482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 IDs used in Subcloning, Phylogenetics Trees, and IDR Predictions</w:t>
            </w:r>
          </w:p>
        </w:tc>
      </w:tr>
      <w:tr w:rsidR="00F27AAF" w14:paraId="2D473CB8" w14:textId="77777777">
        <w:trPr>
          <w:trHeight w:val="510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28D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  <w:p w14:paraId="0230B4B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Common Nam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0DC6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C0D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BI Reference Sequence</w:t>
            </w:r>
          </w:p>
        </w:tc>
      </w:tr>
      <w:tr w:rsidR="00F27AAF" w14:paraId="6FD077B8" w14:textId="77777777">
        <w:trPr>
          <w:trHeight w:val="20"/>
        </w:trPr>
        <w:tc>
          <w:tcPr>
            <w:tcW w:w="31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2A4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 </w:t>
            </w:r>
          </w:p>
          <w:p w14:paraId="5EF07C1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D64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DX4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E81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77726.1</w:t>
            </w:r>
          </w:p>
        </w:tc>
      </w:tr>
      <w:tr w:rsidR="00F27AAF" w14:paraId="4DBDB94D" w14:textId="77777777">
        <w:trPr>
          <w:trHeight w:val="168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C4FB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A3A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5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6238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186014.1</w:t>
            </w:r>
          </w:p>
        </w:tc>
      </w:tr>
      <w:tr w:rsidR="00F27AAF" w14:paraId="26BF23B3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8EDA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E67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7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14B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55105.2</w:t>
            </w:r>
          </w:p>
        </w:tc>
      </w:tr>
      <w:tr w:rsidR="00F27AAF" w14:paraId="0EE4560E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54BC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677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WIL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14E4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4755.2</w:t>
            </w:r>
          </w:p>
        </w:tc>
      </w:tr>
      <w:tr w:rsidR="00F27AAF" w14:paraId="6A894584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1845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105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WIL2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4D9E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129193.1</w:t>
            </w:r>
          </w:p>
        </w:tc>
      </w:tr>
      <w:tr w:rsidR="00F27AAF" w14:paraId="0FA61826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D2CA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503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WIL3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6C9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008496.2 </w:t>
            </w:r>
          </w:p>
        </w:tc>
      </w:tr>
      <w:tr w:rsidR="00F27AAF" w14:paraId="10BFCB2C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2DFD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27F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WIL4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F01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689644.2 </w:t>
            </w:r>
          </w:p>
        </w:tc>
      </w:tr>
      <w:tr w:rsidR="00F27AAF" w14:paraId="2EDA1EAF" w14:textId="77777777">
        <w:trPr>
          <w:trHeight w:val="20"/>
        </w:trPr>
        <w:tc>
          <w:tcPr>
            <w:tcW w:w="31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138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s musculus</w:t>
            </w:r>
          </w:p>
          <w:p w14:paraId="0413F2E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ous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EE4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DX4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887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XP_011242923</w:t>
            </w:r>
          </w:p>
        </w:tc>
      </w:tr>
      <w:tr w:rsidR="00F27AAF" w14:paraId="4DF591A3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EBEE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C07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5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2EC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P_001128213.1</w:t>
            </w:r>
          </w:p>
        </w:tc>
      </w:tr>
      <w:tr w:rsidR="00F27AAF" w14:paraId="6FBA7A65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F207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F24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7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756D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P_001277404.1</w:t>
            </w:r>
          </w:p>
        </w:tc>
      </w:tr>
      <w:tr w:rsidR="00F27AAF" w14:paraId="2281D4B1" w14:textId="77777777">
        <w:tc>
          <w:tcPr>
            <w:tcW w:w="31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792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osophila melanogaster</w:t>
            </w:r>
          </w:p>
          <w:p w14:paraId="0D931F7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Fruit Fly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F97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a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47A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P_723899.1</w:t>
            </w:r>
          </w:p>
        </w:tc>
      </w:tr>
      <w:tr w:rsidR="00F27AAF" w14:paraId="05F7AAED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3EAC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4B6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jas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7EFC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P_610950.2 </w:t>
            </w:r>
          </w:p>
        </w:tc>
      </w:tr>
      <w:tr w:rsidR="00F27AAF" w14:paraId="68BEC2E1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E798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56D1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pas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C28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P_611475.3</w:t>
            </w:r>
          </w:p>
        </w:tc>
      </w:tr>
      <w:tr w:rsidR="00F27AAF" w14:paraId="122A6CAC" w14:textId="77777777">
        <w:tc>
          <w:tcPr>
            <w:tcW w:w="31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2C1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enopus laevis</w:t>
            </w:r>
          </w:p>
          <w:p w14:paraId="3A73865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frican Clawed Frog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6C9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5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80D7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XP_018111790.1</w:t>
            </w:r>
          </w:p>
        </w:tc>
      </w:tr>
      <w:tr w:rsidR="00F27AAF" w14:paraId="656F8C39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7CA6B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2CB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7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F52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XP_018099138.</w:t>
            </w:r>
          </w:p>
        </w:tc>
      </w:tr>
      <w:tr w:rsidR="00F27AAF" w14:paraId="1BB0CFA1" w14:textId="77777777">
        <w:trPr>
          <w:trHeight w:val="420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4E7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mbyx Mori</w:t>
            </w:r>
          </w:p>
          <w:p w14:paraId="13C6B47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k Worm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867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a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240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P_001037347.1</w:t>
            </w:r>
          </w:p>
        </w:tc>
      </w:tr>
      <w:tr w:rsidR="00F27AAF" w14:paraId="2C9E898A" w14:textId="77777777">
        <w:tc>
          <w:tcPr>
            <w:tcW w:w="31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233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rongylocentro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urpuratus</w:t>
            </w:r>
            <w:proofErr w:type="spellEnd"/>
          </w:p>
          <w:p w14:paraId="2AC5B2A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le Sea Urchin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3509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a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72D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NP_001139665.1</w:t>
            </w:r>
          </w:p>
        </w:tc>
      </w:tr>
      <w:tr w:rsidR="00F27AAF" w14:paraId="3997CEEA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3345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CA7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F0E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30841750.1</w:t>
            </w:r>
          </w:p>
        </w:tc>
      </w:tr>
      <w:tr w:rsidR="00F27AAF" w14:paraId="2C71A435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9C56C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6E9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5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679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30853112.1</w:t>
            </w:r>
          </w:p>
        </w:tc>
      </w:tr>
      <w:tr w:rsidR="00F27AAF" w14:paraId="5ADC2A84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605E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CB3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7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F6D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11669388.2</w:t>
            </w:r>
          </w:p>
        </w:tc>
      </w:tr>
      <w:tr w:rsidR="00F27AAF" w14:paraId="3733DE11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E690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0FA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9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943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11664854.1</w:t>
            </w:r>
          </w:p>
        </w:tc>
      </w:tr>
      <w:tr w:rsidR="00F27AAF" w14:paraId="69358036" w14:textId="77777777">
        <w:trPr>
          <w:trHeight w:val="40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B1514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4977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12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FCC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30831270.1</w:t>
            </w:r>
          </w:p>
        </w:tc>
      </w:tr>
      <w:tr w:rsidR="00F27AAF" w14:paraId="1C06216F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859D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A46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WIL1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475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30835319.1</w:t>
            </w:r>
          </w:p>
        </w:tc>
      </w:tr>
      <w:tr w:rsidR="00F27AAF" w14:paraId="2EC94B52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507A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382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WIL2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8163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30835354.1</w:t>
            </w:r>
          </w:p>
        </w:tc>
      </w:tr>
      <w:tr w:rsidR="00F27AAF" w14:paraId="0D6B9AE3" w14:textId="77777777">
        <w:trPr>
          <w:trHeight w:val="20"/>
        </w:trPr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4EB2" w14:textId="77777777" w:rsidR="00F27AAF" w:rsidRDefault="00F27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EE8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WIL3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D35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30846820.1</w:t>
            </w:r>
          </w:p>
        </w:tc>
      </w:tr>
    </w:tbl>
    <w:p w14:paraId="7421B2DB" w14:textId="77777777" w:rsidR="00F27AAF" w:rsidRDefault="00F27AAF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BD764D5" w14:textId="77777777" w:rsidR="00F27AAF" w:rsidRDefault="004826F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Table S2</w:t>
      </w:r>
    </w:p>
    <w:tbl>
      <w:tblPr>
        <w:tblStyle w:val="af8"/>
        <w:tblW w:w="9250" w:type="dxa"/>
        <w:tblInd w:w="80" w:type="dxa"/>
        <w:tblLayout w:type="fixed"/>
        <w:tblLook w:val="0400" w:firstRow="0" w:lastRow="0" w:firstColumn="0" w:lastColumn="0" w:noHBand="0" w:noVBand="1"/>
      </w:tblPr>
      <w:tblGrid>
        <w:gridCol w:w="1620"/>
        <w:gridCol w:w="1800"/>
        <w:gridCol w:w="2070"/>
        <w:gridCol w:w="3760"/>
      </w:tblGrid>
      <w:tr w:rsidR="00F27AAF" w14:paraId="4DB8FD4E" w14:textId="77777777">
        <w:trPr>
          <w:trHeight w:val="15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212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st of all materials used in this study</w:t>
            </w:r>
          </w:p>
        </w:tc>
      </w:tr>
      <w:tr w:rsidR="00F27AAF" w14:paraId="02542203" w14:textId="77777777">
        <w:trPr>
          <w:trHeight w:val="15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8A4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agent or resourc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AF2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urce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9A8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dentifier</w:t>
            </w:r>
          </w:p>
        </w:tc>
      </w:tr>
      <w:tr w:rsidR="00F27AAF" w14:paraId="2F156A9D" w14:textId="77777777">
        <w:trPr>
          <w:trHeight w:val="15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6F0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bodies</w:t>
            </w:r>
          </w:p>
        </w:tc>
      </w:tr>
      <w:tr w:rsidR="00F27AAF" w14:paraId="1BFF2D2F" w14:textId="77777777">
        <w:trPr>
          <w:trHeight w:val="24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7D83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-TDRD5/TDRD7, rabbi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4F6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manuscript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6524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27AAF" w14:paraId="223F7CF5" w14:textId="77777777">
        <w:trPr>
          <w:trHeight w:val="13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312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-PIWIL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6D2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D65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PA5-31448</w:t>
            </w:r>
          </w:p>
        </w:tc>
      </w:tr>
      <w:tr w:rsidR="00F27AAF" w14:paraId="2B824612" w14:textId="77777777">
        <w:trPr>
          <w:trHeight w:val="168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831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-Vas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08A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Voronina et al., 2008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E01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27AAF" w14:paraId="3E305594" w14:textId="77777777">
        <w:trPr>
          <w:trHeight w:val="15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DC1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TC-Tubulin, mous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E12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A43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F2043</w:t>
            </w:r>
          </w:p>
        </w:tc>
      </w:tr>
      <w:tr w:rsidR="00F27AAF" w14:paraId="4149C16E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DDD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xa 488-conjugated goat anti-rabbit Ig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669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0D5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4412</w:t>
            </w:r>
          </w:p>
        </w:tc>
      </w:tr>
      <w:tr w:rsidR="00F27AAF" w14:paraId="3BF4D232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6D1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xa 555-conjugated goat anti-mouse Ig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7DF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992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409</w:t>
            </w:r>
          </w:p>
        </w:tc>
      </w:tr>
      <w:tr w:rsidR="00F27AAF" w14:paraId="76E58523" w14:textId="77777777">
        <w:trPr>
          <w:trHeight w:val="6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930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3 goat-anti-rabbit Ig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EBE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 Technologies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C28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0520</w:t>
            </w:r>
          </w:p>
        </w:tc>
      </w:tr>
      <w:tr w:rsidR="00F27AAF" w14:paraId="2DCD853D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969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-β-Tubulin-FITC, mous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D08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DBA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F2043</w:t>
            </w:r>
          </w:p>
        </w:tc>
      </w:tr>
      <w:tr w:rsidR="00F27AAF" w14:paraId="1F36083D" w14:textId="77777777">
        <w:trPr>
          <w:trHeight w:val="420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3A6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F27AAF" w14:paraId="038B189C" w14:textId="77777777">
        <w:trPr>
          <w:trHeight w:val="222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D3F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echst 3334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9ED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m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734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62249</w:t>
            </w:r>
          </w:p>
        </w:tc>
      </w:tr>
      <w:tr w:rsidR="00F27AAF" w14:paraId="7A7F83D7" w14:textId="77777777">
        <w:trPr>
          <w:trHeight w:val="42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BEA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T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36C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lipore-Sigma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706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10197777001</w:t>
            </w:r>
          </w:p>
        </w:tc>
      </w:tr>
      <w:tr w:rsidR="00F27AAF" w14:paraId="75187A41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D54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 Buffered Saline, with Tween (TBST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D11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9C0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1002985083</w:t>
            </w:r>
          </w:p>
        </w:tc>
      </w:tr>
      <w:tr w:rsidR="00F27AAF" w14:paraId="733A59E3" w14:textId="77777777">
        <w:trPr>
          <w:trHeight w:val="132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F4E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-MOPS-SDS Running Buff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A50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C63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M00138</w:t>
            </w:r>
          </w:p>
        </w:tc>
      </w:tr>
      <w:tr w:rsidR="00F27AAF" w14:paraId="5CCD3340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749E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fer Buffer Powd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220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35F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M00139</w:t>
            </w:r>
          </w:p>
        </w:tc>
      </w:tr>
      <w:tr w:rsidR="00F27AAF" w14:paraId="5F0B83F0" w14:textId="77777777">
        <w:trPr>
          <w:trHeight w:val="51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F51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ate Buffered Salin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613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C64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1002957006</w:t>
            </w:r>
          </w:p>
        </w:tc>
      </w:tr>
      <w:tr w:rsidR="00F27AAF" w14:paraId="1951120B" w14:textId="77777777">
        <w:trPr>
          <w:trHeight w:val="60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73B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ical Commercial Assays</w:t>
            </w:r>
          </w:p>
        </w:tc>
      </w:tr>
      <w:tr w:rsidR="00F27AAF" w14:paraId="0CB12CE5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EC5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ESSA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ACH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6 Transcription Ki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9B5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4AF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AM1340</w:t>
            </w:r>
          </w:p>
        </w:tc>
      </w:tr>
      <w:tr w:rsidR="00F27AAF" w14:paraId="4B9FE242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F90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-Fusion HD Clonin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53EF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ntech</w:t>
            </w:r>
            <w:proofErr w:type="spellEnd"/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214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639648</w:t>
            </w:r>
          </w:p>
        </w:tc>
      </w:tr>
      <w:tr w:rsidR="00F27AAF" w14:paraId="2C0A1A47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D7A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Neasy Plus Mini Ki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97ED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iagen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793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74034</w:t>
            </w:r>
          </w:p>
        </w:tc>
      </w:tr>
      <w:tr w:rsidR="00F27AAF" w14:paraId="54B10B45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E89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imeScri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™ RT Master Mix (Perfect Real Time)</w:t>
            </w:r>
          </w:p>
          <w:p w14:paraId="5D4DB7AE" w14:textId="77777777" w:rsidR="00F27AAF" w:rsidRDefault="00F27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6B5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ara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F06B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RR036A</w:t>
            </w:r>
          </w:p>
        </w:tc>
      </w:tr>
      <w:tr w:rsidR="00F27AAF" w14:paraId="44B21884" w14:textId="77777777">
        <w:trPr>
          <w:trHeight w:val="1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34D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na qPCR Universal Master Mix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606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Lab</w:t>
            </w:r>
            <w:proofErr w:type="spellEnd"/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BED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M3003X</w:t>
            </w:r>
          </w:p>
        </w:tc>
      </w:tr>
      <w:tr w:rsidR="00F27AAF" w14:paraId="1F05EE9D" w14:textId="77777777">
        <w:trPr>
          <w:trHeight w:val="51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497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ombinant DNA</w:t>
            </w:r>
          </w:p>
        </w:tc>
      </w:tr>
      <w:tr w:rsidR="00F27AAF" w14:paraId="2E2C3056" w14:textId="77777777">
        <w:trPr>
          <w:trHeight w:val="15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C01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smid: 2xmCherry-EMTB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485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E3F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26742</w:t>
            </w:r>
          </w:p>
        </w:tc>
      </w:tr>
      <w:tr w:rsidR="00F27AAF" w14:paraId="72F2EED2" w14:textId="77777777">
        <w:trPr>
          <w:trHeight w:val="60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71B6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oning Primers</w:t>
            </w:r>
          </w:p>
        </w:tc>
      </w:tr>
      <w:tr w:rsidR="00F27AAF" w14:paraId="45AA18D9" w14:textId="77777777">
        <w:trPr>
          <w:trHeight w:val="69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D52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1</w:t>
            </w:r>
          </w:p>
        </w:tc>
        <w:tc>
          <w:tcPr>
            <w:tcW w:w="5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953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: ATGGATTTTTATCGATTATTGAG</w:t>
            </w:r>
          </w:p>
          <w:p w14:paraId="766FE4B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: GGAGACAGCTGAGCAGAAGAAGGC</w:t>
            </w:r>
          </w:p>
          <w:p w14:paraId="3DA5B94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GCAGTGCTTCGAACCTGTGGGGG</w:t>
            </w:r>
          </w:p>
          <w:p w14:paraId="19C214F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TCAGGTGGACATTCCCCTGGCC</w:t>
            </w:r>
          </w:p>
        </w:tc>
      </w:tr>
      <w:tr w:rsidR="00F27AAF" w14:paraId="304A0DCF" w14:textId="77777777">
        <w:trPr>
          <w:trHeight w:val="42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189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5</w:t>
            </w:r>
          </w:p>
        </w:tc>
        <w:tc>
          <w:tcPr>
            <w:tcW w:w="5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52C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: ATGACAGACAAGGCCAAAATCAAGC</w:t>
            </w:r>
          </w:p>
          <w:p w14:paraId="63E6171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: CTGTTCCCTCTACCATGAAG</w:t>
            </w:r>
          </w:p>
          <w:p w14:paraId="0D10323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GGAACACCTGTAATGAGGCCCC</w:t>
            </w:r>
          </w:p>
          <w:p w14:paraId="4163E4B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TTACTCATTGACCGACCATGCTTGG</w:t>
            </w:r>
          </w:p>
        </w:tc>
      </w:tr>
      <w:tr w:rsidR="00F27AAF" w14:paraId="5282E075" w14:textId="77777777">
        <w:trPr>
          <w:trHeight w:val="42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830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7</w:t>
            </w:r>
          </w:p>
        </w:tc>
        <w:tc>
          <w:tcPr>
            <w:tcW w:w="5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AD8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: ATGGCCGACTTTATCGAGAAAG</w:t>
            </w:r>
          </w:p>
          <w:p w14:paraId="0EFD7D5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: GGTCCAAGTCAGACAGTGACTACCC</w:t>
            </w:r>
          </w:p>
          <w:p w14:paraId="2DBE4B0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GGGGTGGTTGTTGAGGGGGCTGCTC</w:t>
            </w:r>
          </w:p>
          <w:p w14:paraId="7850E58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CTAGGCCACATTTCCTAGGGCAC</w:t>
            </w:r>
          </w:p>
        </w:tc>
      </w:tr>
      <w:tr w:rsidR="00F27AAF" w14:paraId="0D84E5AD" w14:textId="77777777">
        <w:trPr>
          <w:trHeight w:val="42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D5F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9</w:t>
            </w:r>
          </w:p>
        </w:tc>
        <w:tc>
          <w:tcPr>
            <w:tcW w:w="5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99C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: ATGGCTAGATTTCTAACTGCAGAAG</w:t>
            </w:r>
          </w:p>
          <w:p w14:paraId="7E917B5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: GGAGCTGGTCTGTCTCTCAAAAGC</w:t>
            </w:r>
          </w:p>
          <w:p w14:paraId="2E34F37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GGCAACAGGATCGCTGAAGCTTCC</w:t>
            </w:r>
          </w:p>
          <w:p w14:paraId="406C159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TCACACTAAAGGAGGGGGGTCC</w:t>
            </w:r>
          </w:p>
        </w:tc>
      </w:tr>
      <w:tr w:rsidR="00F27AAF" w14:paraId="3A5C2D44" w14:textId="77777777">
        <w:trPr>
          <w:trHeight w:val="42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BCA9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12</w:t>
            </w:r>
          </w:p>
        </w:tc>
        <w:tc>
          <w:tcPr>
            <w:tcW w:w="5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7A7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: ATGATGACCAACATCACCATTTTA</w:t>
            </w:r>
          </w:p>
          <w:p w14:paraId="7931F3E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: GAGCTCAACTCAGCCATCCCTTTC</w:t>
            </w:r>
          </w:p>
          <w:p w14:paraId="0C65F7F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CAAGAGGTTTGTGGATCCCTGG</w:t>
            </w:r>
          </w:p>
          <w:p w14:paraId="3EE6E14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TTAGAAATAATAGCTCACCTC</w:t>
            </w:r>
          </w:p>
        </w:tc>
      </w:tr>
      <w:tr w:rsidR="00F27AAF" w14:paraId="4054F6CB" w14:textId="77777777">
        <w:trPr>
          <w:trHeight w:val="42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5B7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PIWIL1</w:t>
            </w:r>
          </w:p>
        </w:tc>
        <w:tc>
          <w:tcPr>
            <w:tcW w:w="5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E2B2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: ATGGCAGGCTTCGGACGCGGAGGG</w:t>
            </w:r>
          </w:p>
          <w:p w14:paraId="6AA9A7D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: GGACAGCCGTTACTCATCAG</w:t>
            </w:r>
          </w:p>
          <w:p w14:paraId="0997EF6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CTTCTTCCACTGGGGTCCCTG</w:t>
            </w:r>
          </w:p>
          <w:p w14:paraId="24C8A45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TCACAGGAAGAAGAGCTTGTCGC</w:t>
            </w:r>
          </w:p>
        </w:tc>
      </w:tr>
      <w:tr w:rsidR="00F27AAF" w14:paraId="3BD0832F" w14:textId="77777777">
        <w:trPr>
          <w:trHeight w:val="42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CA02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PIWIL2</w:t>
            </w:r>
          </w:p>
        </w:tc>
        <w:tc>
          <w:tcPr>
            <w:tcW w:w="5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491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: ATGGCAGGCTTCGGACGCGG</w:t>
            </w:r>
          </w:p>
          <w:p w14:paraId="0949B4A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GATGAGTAGTGGCTGGCCTGGGTC</w:t>
            </w:r>
          </w:p>
          <w:p w14:paraId="6BA5343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TCACAGGAAGAAGAGCTTGTCG</w:t>
            </w:r>
          </w:p>
        </w:tc>
      </w:tr>
      <w:tr w:rsidR="00F27AAF" w14:paraId="33D60A0F" w14:textId="77777777">
        <w:trPr>
          <w:trHeight w:val="42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894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PIWIL3</w:t>
            </w:r>
          </w:p>
        </w:tc>
        <w:tc>
          <w:tcPr>
            <w:tcW w:w="5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3AA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: ATGTCGCAACCAACAGGCAGAGCC</w:t>
            </w:r>
          </w:p>
          <w:p w14:paraId="5C6A3A2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: GAGACCCGTTCCGGACCAGTATC</w:t>
            </w:r>
          </w:p>
          <w:p w14:paraId="72453B4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CCAACTCCCTTCTTTTCCTCCC</w:t>
            </w:r>
          </w:p>
          <w:p w14:paraId="64FF5E6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CTAGAGATAGAAGAGGGTGTCGGC</w:t>
            </w:r>
          </w:p>
        </w:tc>
      </w:tr>
      <w:tr w:rsidR="00F27AAF" w14:paraId="5C0D33CE" w14:textId="77777777">
        <w:trPr>
          <w:trHeight w:val="400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BD7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usion Primers</w:t>
            </w:r>
          </w:p>
        </w:tc>
      </w:tr>
      <w:tr w:rsidR="00F27AAF" w14:paraId="71027322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3AC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1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C9E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GATTTTTATCGATTATTGAG</w:t>
            </w:r>
          </w:p>
          <w:p w14:paraId="41CC61D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CCAGATCCTAGTCAGTCACTAGTGCAGTGCTTCGAACCTGTGGGGG</w:t>
            </w:r>
          </w:p>
          <w:p w14:paraId="58D1504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  CCAGATCCTAGTCAGTCACTAGTCAGGTGGACATTCCCCTGGCC</w:t>
            </w:r>
          </w:p>
        </w:tc>
      </w:tr>
      <w:tr w:rsidR="00F27AAF" w14:paraId="48C1E29D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E56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p-TDRD5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523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ACAGACAAGGCCAAAATCAAGC</w:t>
            </w:r>
          </w:p>
          <w:p w14:paraId="0C780CB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CCAGATCCTAGTCAGTCACTAGTGGAACACCTGTAATGAGGCCCC</w:t>
            </w:r>
          </w:p>
          <w:p w14:paraId="748C631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CCAGATCCTAGTCAGTCACTAGTTTACTCATTGACCGACCATGCTTGG</w:t>
            </w:r>
          </w:p>
        </w:tc>
      </w:tr>
      <w:tr w:rsidR="00F27AAF" w14:paraId="7F59DDE1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6D8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7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A0C1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GCCGACTTTATCGAGAAAG</w:t>
            </w:r>
          </w:p>
          <w:p w14:paraId="256DC63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: CCAGATCCTAGTCAGTCACTAGTCTAGGCCACATTTCCTAGGGCAC</w:t>
            </w:r>
          </w:p>
        </w:tc>
      </w:tr>
      <w:tr w:rsidR="00F27AAF" w14:paraId="6D189390" w14:textId="77777777">
        <w:trPr>
          <w:trHeight w:val="15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FFE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9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B11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GCTAGATTTCTAACTGCAGAAG</w:t>
            </w:r>
          </w:p>
          <w:p w14:paraId="6DB14C7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CCAGATCCTAGTCAGTCACTAGTGGCAACAGGATCGCTGAAGCTTCC</w:t>
            </w:r>
          </w:p>
          <w:p w14:paraId="45D08F5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CCAGATCCTAGTCAGTCACTAGTTCACACTAAAGGAGGGGGGTCC</w:t>
            </w:r>
          </w:p>
        </w:tc>
      </w:tr>
      <w:tr w:rsidR="00F27AAF" w14:paraId="61A0DC66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1DEA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12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81A6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ATGACCAACATCACCATTTTA</w:t>
            </w:r>
          </w:p>
          <w:p w14:paraId="338A3B9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: CCAGATCCTAGTCAGTCACTAGTCAAGAGGTTTGTGGATCCCTGG</w:t>
            </w:r>
          </w:p>
          <w:p w14:paraId="591DA71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: CCAGATCCTAGTCAGTCACTAGTTAGAAATAATAGCTCACCTC</w:t>
            </w:r>
          </w:p>
        </w:tc>
      </w:tr>
      <w:tr w:rsidR="00F27AAF" w14:paraId="138FBA47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1F3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PIWIL1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DCA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GCAGGCTTCGGACGCGG</w:t>
            </w:r>
          </w:p>
          <w:p w14:paraId="36847BD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: CCAGATCCTAGTCAGTCACTAGTTCACAGGAAGAAGAGCTTGTCG</w:t>
            </w:r>
          </w:p>
        </w:tc>
      </w:tr>
      <w:tr w:rsidR="00F27AAF" w14:paraId="68A7526D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011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PIWIL2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E49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GCAGGCTTCGGACGCGG</w:t>
            </w:r>
          </w:p>
          <w:p w14:paraId="40A72E4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: CCAGATCCTAGTCAGTCACTAGTTCACAGGAAGAAGAGCTTGTCG</w:t>
            </w:r>
          </w:p>
        </w:tc>
      </w:tr>
      <w:tr w:rsidR="00F27AAF" w14:paraId="7015689C" w14:textId="77777777">
        <w:trPr>
          <w:trHeight w:val="222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0A5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PIWIL3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B22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TCGCAACCAACAGGCAGAGCC</w:t>
            </w:r>
          </w:p>
          <w:p w14:paraId="73D2911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: CCAGATCCTAGTCAGTCACTAGTCTAGAGATAGAAGAGGGTGTCGGC</w:t>
            </w:r>
          </w:p>
        </w:tc>
      </w:tr>
      <w:tr w:rsidR="00F27AAF" w14:paraId="4395329F" w14:textId="77777777">
        <w:trPr>
          <w:trHeight w:val="78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248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usion Primers for TDRD7 mutants</w:t>
            </w:r>
          </w:p>
        </w:tc>
      </w:tr>
      <w:tr w:rsidR="00F27AAF" w14:paraId="2936398C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E6F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7-eLotDel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0547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CATGGACGAGCTGTACAAGTGCGGCCGCCCTGCACGACTGCCGAGATATT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CCAGATCCTAGTCAGTCACTAGTCTAGGCCACATTTCCTAGGGCAC</w:t>
            </w:r>
          </w:p>
        </w:tc>
      </w:tr>
      <w:tr w:rsidR="00F27AAF" w14:paraId="0CA6F9EF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662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7</w:t>
            </w:r>
          </w:p>
          <w:p w14:paraId="613EE6F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-Term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C13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GTCAATGAGACGTTGGCTGAAAAG</w:t>
            </w:r>
          </w:p>
          <w:p w14:paraId="7A7243F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: CCAGATCCTAGTCAGTCACTAGTCTAGGCCACATTTCCTAGGGCAC</w:t>
            </w:r>
          </w:p>
        </w:tc>
      </w:tr>
      <w:tr w:rsidR="00F27AAF" w14:paraId="14A03A09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022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DRD7</w:t>
            </w:r>
          </w:p>
          <w:p w14:paraId="2C92016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otcTerm</w:t>
            </w:r>
            <w:proofErr w:type="spellEnd"/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F26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TGGACGAGCTGTACAAGTGCGGCCGCATGGCCGACTTTATCGAGAA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CCAGATCCTAGTCAGTCACTAGTCTAGGCCACATTTCCTAGGGCAC</w:t>
            </w:r>
          </w:p>
        </w:tc>
      </w:tr>
      <w:tr w:rsidR="00F27AAF" w14:paraId="46862440" w14:textId="77777777">
        <w:trPr>
          <w:trHeight w:val="204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F171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usion Primers for Membrane TDRD7/Vasa Constructs</w:t>
            </w:r>
          </w:p>
        </w:tc>
      </w:tr>
      <w:tr w:rsidR="00F27AAF" w14:paraId="5F93075F" w14:textId="77777777">
        <w:trPr>
          <w:trHeight w:val="474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82F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mbran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DRD7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318A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GAGGGGATCGGTGGAGCTCCACCGGTATGGCCGACTTTATCGAGA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CCAGATCCTAGTCAGTCACTAGTCTAGGCCACATTTCCTAGGGCAC</w:t>
            </w:r>
          </w:p>
          <w:p w14:paraId="482571FE" w14:textId="77777777" w:rsidR="00F27AAF" w:rsidRDefault="00F27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AAF" w14:paraId="11334773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A92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mbran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Vasa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BDE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GAGGGGATCGGTGGAGCTCCACCGGTATGTCAGAAGACTGGGGGA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GTAACCAGATCCTAGTCAGTCACTAGTTTAATCCCATGATTCATCATCAG</w:t>
            </w:r>
          </w:p>
          <w:p w14:paraId="59B1B32A" w14:textId="77777777" w:rsidR="00F27AAF" w:rsidRDefault="00F27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AAF" w14:paraId="3C9C9B98" w14:textId="77777777">
        <w:trPr>
          <w:trHeight w:val="400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8BD8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Bloc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or TDRD7 mutants</w:t>
            </w:r>
          </w:p>
        </w:tc>
      </w:tr>
      <w:tr w:rsidR="00F27AAF" w14:paraId="69E988FF" w14:textId="77777777">
        <w:trPr>
          <w:trHeight w:val="4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FA1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DRD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otExtDel</w:t>
            </w:r>
            <w:proofErr w:type="spellEnd"/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C6FC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GGACGAGCTGTACAAGTGCGGCCGCATGGCCGACTTTATCGAGAAAGTTCTTAGATCAGTCCTTATATCCAGCAAAGGTGGAGTACCTCTACAGAAACTCAACTATGAGTTCAAAGATCTCCTGGGTCAAGAGATCCCATACAGGGAAAAGGGTTTCAAGAATGTGGAGGCCTATCTGCAGACCATGCCTACAGTCTGCCAAATAAGGAGAGATCCATCTACTGGTGAGACAGTTTGTATGGGCGTTGCAAATAAGAGCAAACCTGCACGACTGCCGAGATA</w:t>
            </w:r>
          </w:p>
        </w:tc>
      </w:tr>
      <w:tr w:rsidR="00F27AAF" w14:paraId="20980F64" w14:textId="77777777">
        <w:trPr>
          <w:trHeight w:val="15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9F1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qPCR Primers</w:t>
            </w:r>
          </w:p>
        </w:tc>
      </w:tr>
      <w:tr w:rsidR="00F27AAF" w14:paraId="6F8A0354" w14:textId="77777777">
        <w:trPr>
          <w:trHeight w:val="60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3C5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1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7F3E6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TGTCACCTACGTGTGGCTT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CCGTCACTCAGGGATGGATG</w:t>
            </w:r>
          </w:p>
        </w:tc>
      </w:tr>
      <w:tr w:rsidR="00F27AAF" w14:paraId="48692CEC" w14:textId="77777777">
        <w:trPr>
          <w:trHeight w:val="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AEC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5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737BC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ACCTCCTTCCAGACACACC</w:t>
            </w:r>
          </w:p>
          <w:p w14:paraId="0D6074B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: TTTTGACTCGACCCAGACCG</w:t>
            </w:r>
          </w:p>
        </w:tc>
      </w:tr>
      <w:tr w:rsidR="00F27AAF" w14:paraId="4A284448" w14:textId="77777777">
        <w:trPr>
          <w:trHeight w:val="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414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7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E686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GTTGGCTGAAAAGACTGG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AACACCAATCTCCTCCGCTG</w:t>
            </w:r>
          </w:p>
        </w:tc>
      </w:tr>
      <w:tr w:rsidR="00F27AAF" w14:paraId="2DD87BF9" w14:textId="77777777">
        <w:trPr>
          <w:trHeight w:val="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6A9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9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95833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CCCCCGTAATCAGCAGAAA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TGGGTCTTTCCCTGACAGTATC</w:t>
            </w:r>
          </w:p>
        </w:tc>
      </w:tr>
      <w:tr w:rsidR="00F27AAF" w14:paraId="713F80E0" w14:textId="77777777">
        <w:trPr>
          <w:trHeight w:val="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DDD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-TDRD12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4626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GATCAGAGACGGTCAGCT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TGTGAGTAATGACGACGAGC</w:t>
            </w:r>
          </w:p>
        </w:tc>
      </w:tr>
      <w:tr w:rsidR="00F27AAF" w14:paraId="72F9C186" w14:textId="77777777">
        <w:trPr>
          <w:trHeight w:val="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F67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Vasa</w:t>
            </w:r>
          </w:p>
        </w:tc>
        <w:tc>
          <w:tcPr>
            <w:tcW w:w="76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DE9B5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: TCAACTACGACCTCCCAAG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: TCTCGCAATGTTAGCATCCTT</w:t>
            </w:r>
          </w:p>
        </w:tc>
      </w:tr>
      <w:tr w:rsidR="00F27AAF" w14:paraId="0810F93B" w14:textId="77777777">
        <w:trPr>
          <w:trHeight w:val="400"/>
        </w:trPr>
        <w:tc>
          <w:tcPr>
            <w:tcW w:w="92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33F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ftware and Algorithms</w:t>
            </w:r>
          </w:p>
        </w:tc>
      </w:tr>
      <w:tr w:rsidR="00F27AAF" w14:paraId="3B3E942F" w14:textId="77777777">
        <w:trPr>
          <w:trHeight w:val="40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063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hinoderm gene/protein sequence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D47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hinoBase</w:t>
            </w:r>
            <w:proofErr w:type="spellEnd"/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3EA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echinobase.org/Echinobase/</w:t>
            </w:r>
          </w:p>
        </w:tc>
      </w:tr>
      <w:tr w:rsidR="00F27AAF" w14:paraId="14FBD010" w14:textId="77777777">
        <w:trPr>
          <w:trHeight w:val="69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A5E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aging Softwar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EFD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kon NIS Elements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62F9" w14:textId="77777777" w:rsidR="00F27AAF" w:rsidRDefault="00F27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7AAF" w14:paraId="6DFE39AD" w14:textId="77777777">
        <w:trPr>
          <w:trHeight w:val="40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B4F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Analysi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B96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phPad PRISM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A0E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graphpad.com/scientific-software/prism/</w:t>
            </w:r>
          </w:p>
        </w:tc>
      </w:tr>
      <w:tr w:rsidR="00F27AAF" w14:paraId="5FACB05F" w14:textId="77777777">
        <w:trPr>
          <w:trHeight w:val="195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87A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ogenetic Tree Analysis and Protein Alignm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CCBF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us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mega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A871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www.ebi.ac.uk/Tools/msa/clustalo/</w:t>
            </w:r>
          </w:p>
        </w:tc>
      </w:tr>
      <w:tr w:rsidR="00F27AAF" w14:paraId="764C5690" w14:textId="77777777">
        <w:trPr>
          <w:trHeight w:val="40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04A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R Predic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5F5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UPRED3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782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iupred3.elte.hu/</w:t>
            </w:r>
          </w:p>
        </w:tc>
      </w:tr>
      <w:tr w:rsidR="00F27AAF" w14:paraId="0E6D9C5C" w14:textId="77777777">
        <w:trPr>
          <w:trHeight w:val="400"/>
        </w:trPr>
        <w:tc>
          <w:tcPr>
            <w:tcW w:w="3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C49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Domain Predic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3BC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BI Protein Blast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3AB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tps://blast.ncbi.nlm.nih.gov/Blast.cgi</w:t>
            </w:r>
          </w:p>
        </w:tc>
      </w:tr>
    </w:tbl>
    <w:p w14:paraId="1E141E09" w14:textId="77777777" w:rsidR="00F27AAF" w:rsidRDefault="00F27AAF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D103FC" w14:textId="77777777" w:rsidR="00F27AAF" w:rsidRDefault="004826F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Table S3</w:t>
      </w:r>
    </w:p>
    <w:tbl>
      <w:tblPr>
        <w:tblStyle w:val="af9"/>
        <w:tblW w:w="9260" w:type="dxa"/>
        <w:tblLayout w:type="fixed"/>
        <w:tblLook w:val="0400" w:firstRow="0" w:lastRow="0" w:firstColumn="0" w:lastColumn="0" w:noHBand="0" w:noVBand="1"/>
      </w:tblPr>
      <w:tblGrid>
        <w:gridCol w:w="2870"/>
        <w:gridCol w:w="3240"/>
        <w:gridCol w:w="3150"/>
      </w:tblGrid>
      <w:tr w:rsidR="00F27AAF" w14:paraId="4BDE4AB1" w14:textId="77777777">
        <w:trPr>
          <w:trHeight w:val="78"/>
        </w:trPr>
        <w:tc>
          <w:tcPr>
            <w:tcW w:w="92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7D5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triction enzymes (RE) used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us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ubcloning and In vitro transcription (IVT)</w:t>
            </w:r>
          </w:p>
        </w:tc>
      </w:tr>
      <w:tr w:rsidR="00F27AAF" w14:paraId="4F55906C" w14:textId="77777777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3FF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D48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usion RE or citation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104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VT RE</w:t>
            </w:r>
          </w:p>
        </w:tc>
      </w:tr>
      <w:tr w:rsidR="00F27AAF" w14:paraId="0F4C1F98" w14:textId="77777777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6464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64-GFP-TDRD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0C0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F94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baI</w:t>
            </w:r>
            <w:proofErr w:type="spellEnd"/>
          </w:p>
        </w:tc>
      </w:tr>
      <w:tr w:rsidR="00F27AAF" w14:paraId="0A30383A" w14:textId="77777777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B4E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64-GFP-TDRD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DD678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828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</w:t>
            </w:r>
            <w:proofErr w:type="spellEnd"/>
          </w:p>
        </w:tc>
      </w:tr>
      <w:tr w:rsidR="00F27AAF" w14:paraId="7BF9E5E9" w14:textId="77777777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C6B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64-GFP-TDRD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06F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33E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</w:t>
            </w:r>
            <w:proofErr w:type="spellEnd"/>
          </w:p>
        </w:tc>
      </w:tr>
      <w:tr w:rsidR="00F27AAF" w14:paraId="473BA575" w14:textId="77777777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06A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64-GFP-TDRD1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AA1A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9033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</w:t>
            </w:r>
            <w:proofErr w:type="spellEnd"/>
          </w:p>
        </w:tc>
      </w:tr>
      <w:tr w:rsidR="00F27AAF" w14:paraId="3E554067" w14:textId="77777777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446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64-GFP-PIWIL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396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B1D0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</w:tr>
      <w:tr w:rsidR="00F27AAF" w14:paraId="75352F58" w14:textId="77777777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855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64-GFP-PIWIL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0160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8962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</w:tr>
      <w:tr w:rsidR="00F27AAF" w14:paraId="119217B6" w14:textId="77777777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2C6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P64-GFP-PIWIL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E80C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FE78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</w:t>
            </w:r>
            <w:proofErr w:type="spellEnd"/>
          </w:p>
        </w:tc>
      </w:tr>
      <w:tr w:rsidR="00F27AAF" w14:paraId="0F85AB8D" w14:textId="77777777">
        <w:trPr>
          <w:trHeight w:val="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69A6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64-Vasa-GF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D88D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nandez-Nicholas et al., 2022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16B7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</w:t>
            </w:r>
            <w:proofErr w:type="spellEnd"/>
          </w:p>
        </w:tc>
      </w:tr>
      <w:tr w:rsidR="00F27AAF" w14:paraId="41BAD544" w14:textId="77777777">
        <w:trPr>
          <w:trHeight w:val="51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2ED7B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64-Vasa-mCherr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566E" w14:textId="77777777" w:rsidR="00F27AAF" w:rsidRDefault="00482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nandez-Nicholas et al., 2022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B67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I</w:t>
            </w:r>
            <w:proofErr w:type="spellEnd"/>
          </w:p>
        </w:tc>
      </w:tr>
      <w:tr w:rsidR="00F27AAF" w14:paraId="311D5779" w14:textId="77777777">
        <w:trPr>
          <w:trHeight w:val="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7535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52-2xmCherry-EMT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547C" w14:textId="77777777" w:rsidR="00F27AAF" w:rsidRDefault="004826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n Dassow et al., 2009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F7E9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1</w:t>
            </w:r>
          </w:p>
        </w:tc>
      </w:tr>
      <w:tr w:rsidR="00F27AAF" w14:paraId="11B307E4" w14:textId="77777777">
        <w:trPr>
          <w:trHeight w:val="15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8EC7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xFlag-GFP-TDRD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4F9F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aI</w:t>
            </w:r>
            <w:proofErr w:type="spellEnd"/>
          </w:p>
        </w:tc>
        <w:tc>
          <w:tcPr>
            <w:tcW w:w="31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4CBE" w14:textId="77777777" w:rsidR="00F27AAF" w:rsidRDefault="00482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</w:tr>
    </w:tbl>
    <w:p w14:paraId="1C427AC4" w14:textId="77777777" w:rsidR="00F27AAF" w:rsidRDefault="00F27AAF">
      <w:pPr>
        <w:spacing w:line="240" w:lineRule="auto"/>
        <w:rPr>
          <w:rFonts w:ascii="Times New Roman" w:eastAsia="Times New Roman" w:hAnsi="Times New Roman" w:cs="Times New Roman"/>
          <w:b/>
          <w:color w:val="A61C00"/>
          <w:sz w:val="20"/>
          <w:szCs w:val="20"/>
        </w:rPr>
      </w:pPr>
    </w:p>
    <w:sectPr w:rsidR="00F27AAF">
      <w:footerReference w:type="default" r:id="rId8"/>
      <w:footerReference w:type="first" r:id="rId9"/>
      <w:pgSz w:w="12240" w:h="15840"/>
      <w:pgMar w:top="1008" w:right="1008" w:bottom="1008" w:left="1008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DFD84" w14:textId="77777777" w:rsidR="009C3220" w:rsidRDefault="009C3220">
      <w:pPr>
        <w:spacing w:after="0" w:line="240" w:lineRule="auto"/>
      </w:pPr>
      <w:r>
        <w:separator/>
      </w:r>
    </w:p>
  </w:endnote>
  <w:endnote w:type="continuationSeparator" w:id="0">
    <w:p w14:paraId="74D70BB0" w14:textId="77777777" w:rsidR="009C3220" w:rsidRDefault="009C3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83C489" w14:textId="77777777" w:rsidR="00F27AAF" w:rsidRDefault="00F27AA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</w:p>
  <w:p w14:paraId="4817A7F7" w14:textId="77777777" w:rsidR="00F27AAF" w:rsidRDefault="00F27AA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</w:p>
  <w:p w14:paraId="4E9393A9" w14:textId="77777777" w:rsidR="00F27AAF" w:rsidRDefault="004826F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D01B8B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1C952" w14:textId="77777777" w:rsidR="00F27AAF" w:rsidRDefault="00F27A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537C99" w14:textId="77777777" w:rsidR="009C3220" w:rsidRDefault="009C3220">
      <w:pPr>
        <w:spacing w:after="0" w:line="240" w:lineRule="auto"/>
      </w:pPr>
      <w:r>
        <w:separator/>
      </w:r>
    </w:p>
  </w:footnote>
  <w:footnote w:type="continuationSeparator" w:id="0">
    <w:p w14:paraId="4DCA2763" w14:textId="77777777" w:rsidR="009C3220" w:rsidRDefault="009C32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A41F8F"/>
    <w:multiLevelType w:val="multilevel"/>
    <w:tmpl w:val="AF40A9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05033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AAF"/>
    <w:rsid w:val="00035BB1"/>
    <w:rsid w:val="00067666"/>
    <w:rsid w:val="001108DB"/>
    <w:rsid w:val="003A6332"/>
    <w:rsid w:val="003D7461"/>
    <w:rsid w:val="004826F2"/>
    <w:rsid w:val="00607E81"/>
    <w:rsid w:val="008B5889"/>
    <w:rsid w:val="009A2829"/>
    <w:rsid w:val="009C3220"/>
    <w:rsid w:val="009C77EE"/>
    <w:rsid w:val="00A36D9B"/>
    <w:rsid w:val="00A906B4"/>
    <w:rsid w:val="00BE2AF2"/>
    <w:rsid w:val="00C74EC0"/>
    <w:rsid w:val="00D01B8B"/>
    <w:rsid w:val="00DA17FF"/>
    <w:rsid w:val="00E631C2"/>
    <w:rsid w:val="00EF620E"/>
    <w:rsid w:val="00F2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DF53D"/>
  <w15:docId w15:val="{98ED0F27-840E-1643-A4F1-3075511D0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spacing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D7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6F7"/>
  </w:style>
  <w:style w:type="paragraph" w:styleId="Footer">
    <w:name w:val="footer"/>
    <w:basedOn w:val="Normal"/>
    <w:link w:val="FooterChar"/>
    <w:uiPriority w:val="99"/>
    <w:unhideWhenUsed/>
    <w:rsid w:val="000D76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6F7"/>
  </w:style>
  <w:style w:type="character" w:customStyle="1" w:styleId="Heading1Char">
    <w:name w:val="Heading 1 Char"/>
    <w:basedOn w:val="DefaultParagraphFont"/>
    <w:link w:val="Heading1"/>
    <w:uiPriority w:val="9"/>
    <w:rsid w:val="000D76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D76F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0D7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6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6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6F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A08E4"/>
    <w:pPr>
      <w:ind w:left="720"/>
      <w:contextualSpacing/>
    </w:p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on">
    <w:name w:val="Revision"/>
    <w:hidden/>
    <w:uiPriority w:val="99"/>
    <w:semiHidden/>
    <w:rsid w:val="006552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0976"/>
    <w:rPr>
      <w:color w:val="0000FF"/>
      <w:u w:val="single"/>
    </w:r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5821"/>
    <w:rPr>
      <w:color w:val="605E5C"/>
      <w:shd w:val="clear" w:color="auto" w:fill="E1DFDD"/>
    </w:r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mYRd5Z9jxaj3MOgdDEpcKrYuRw==">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3</Words>
  <Characters>5835</Characters>
  <Application>Microsoft Office Word</Application>
  <DocSecurity>0</DocSecurity>
  <Lines>233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jima Lab</dc:creator>
  <cp:lastModifiedBy>Creamer, Andrew</cp:lastModifiedBy>
  <cp:revision>3</cp:revision>
  <dcterms:created xsi:type="dcterms:W3CDTF">2026-01-20T21:04:00Z</dcterms:created>
  <dcterms:modified xsi:type="dcterms:W3CDTF">2026-01-20T21:05:00Z</dcterms:modified>
</cp:coreProperties>
</file>